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8AA5E" w14:textId="77777777" w:rsidR="008E3C55" w:rsidRDefault="008E3C55" w:rsidP="008E3C55">
      <w:pPr>
        <w:tabs>
          <w:tab w:val="left" w:pos="4455"/>
        </w:tabs>
        <w:rPr>
          <w:lang w:val="en-US"/>
        </w:rPr>
      </w:pPr>
      <w:r>
        <w:rPr>
          <w:b/>
          <w:lang w:val="en-US"/>
        </w:rPr>
        <w:t>S2 Table. Predictive factors of success to OSCEs for each discipline (univariate analysis)</w:t>
      </w:r>
    </w:p>
    <w:p w14:paraId="276CD295" w14:textId="77777777" w:rsidR="008E3C55" w:rsidRDefault="008E3C55" w:rsidP="008E3C55">
      <w:pPr>
        <w:tabs>
          <w:tab w:val="left" w:pos="4455"/>
        </w:tabs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5"/>
        <w:gridCol w:w="1721"/>
        <w:gridCol w:w="1832"/>
        <w:gridCol w:w="1779"/>
        <w:gridCol w:w="1579"/>
        <w:gridCol w:w="1579"/>
        <w:gridCol w:w="1773"/>
        <w:gridCol w:w="1182"/>
        <w:gridCol w:w="1783"/>
      </w:tblGrid>
      <w:tr w:rsidR="008E3C55" w14:paraId="308DA5BF" w14:textId="77777777" w:rsidTr="00A339ED">
        <w:trPr>
          <w:trHeight w:val="186"/>
        </w:trPr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14D77054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</w:p>
        </w:tc>
        <w:tc>
          <w:tcPr>
            <w:tcW w:w="429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D03F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Discipline of OSCEs</w:t>
            </w:r>
          </w:p>
        </w:tc>
      </w:tr>
      <w:tr w:rsidR="008E3C55" w14:paraId="5401430A" w14:textId="77777777" w:rsidTr="00A339ED">
        <w:trPr>
          <w:trHeight w:val="186"/>
        </w:trPr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451C5EC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C3887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Rheumatology</w:t>
            </w:r>
          </w:p>
          <w:p w14:paraId="0EC17D2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OR </w:t>
            </w: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[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95% CI]</w:t>
            </w:r>
          </w:p>
          <w:p w14:paraId="2FEAAFB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63A69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sychiatry</w:t>
            </w:r>
          </w:p>
          <w:p w14:paraId="5EFAE80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OR </w:t>
            </w: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[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95% CI]</w:t>
            </w:r>
          </w:p>
          <w:p w14:paraId="5AA3B047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E70E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Cardiology</w:t>
            </w:r>
          </w:p>
          <w:p w14:paraId="432F2BD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OR </w:t>
            </w: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[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95% CI]</w:t>
            </w:r>
          </w:p>
          <w:p w14:paraId="03B16E4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DFB8B0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neumology</w:t>
            </w:r>
          </w:p>
          <w:p w14:paraId="49BD0231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OR </w:t>
            </w: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[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95% CI]</w:t>
            </w:r>
          </w:p>
          <w:p w14:paraId="7309EBD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AA63D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Geriatrics</w:t>
            </w:r>
          </w:p>
          <w:p w14:paraId="49C5E26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OR </w:t>
            </w: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[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95% CI]</w:t>
            </w:r>
          </w:p>
          <w:p w14:paraId="478AC64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59B9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Neurology</w:t>
            </w:r>
          </w:p>
          <w:p w14:paraId="508EA4C1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OR </w:t>
            </w: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[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95% CI]</w:t>
            </w:r>
          </w:p>
          <w:p w14:paraId="0B536319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D678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Orthopedics</w:t>
            </w:r>
          </w:p>
          <w:p w14:paraId="3249C81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OR </w:t>
            </w: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[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95% CI]</w:t>
            </w:r>
          </w:p>
          <w:p w14:paraId="538ED61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88DE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Endocrinology</w:t>
            </w:r>
          </w:p>
          <w:p w14:paraId="28294E7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OR </w:t>
            </w: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[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95% CI]</w:t>
            </w:r>
          </w:p>
          <w:p w14:paraId="53B4A3EB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</w:tr>
      <w:tr w:rsidR="008E3C55" w14:paraId="6D02EDB7" w14:textId="77777777" w:rsidTr="00A339ED">
        <w:trPr>
          <w:trHeight w:val="186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75BA36" w14:textId="77777777" w:rsidR="008E3C55" w:rsidRDefault="008E3C55" w:rsidP="00A339ED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592D0" w14:textId="77777777" w:rsidR="008E3C55" w:rsidRDefault="008E3C55" w:rsidP="00A339ED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36AA" w14:textId="77777777" w:rsidR="008E3C55" w:rsidRDefault="008E3C55" w:rsidP="00A339ED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F066" w14:textId="77777777" w:rsidR="008E3C55" w:rsidRDefault="008E3C55" w:rsidP="00A339ED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4E52" w14:textId="77777777" w:rsidR="008E3C55" w:rsidRDefault="008E3C55" w:rsidP="00A339ED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94C1" w14:textId="77777777" w:rsidR="008E3C55" w:rsidRDefault="008E3C55" w:rsidP="00A339ED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7858" w14:textId="77777777" w:rsidR="008E3C55" w:rsidRDefault="008E3C55" w:rsidP="00A339ED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3A5B4" w14:textId="77777777" w:rsidR="008E3C55" w:rsidRDefault="008E3C55" w:rsidP="00A339ED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8CD25" w14:textId="77777777" w:rsidR="008E3C55" w:rsidRDefault="008E3C55" w:rsidP="00A339ED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E3C55" w14:paraId="3BEDE463" w14:textId="77777777" w:rsidTr="00A339ED">
        <w:trPr>
          <w:trHeight w:val="393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666730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revious supervised clinical examinatio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9170E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A45CC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4706 (0.0401-5.5164) </w:t>
            </w:r>
          </w:p>
          <w:p w14:paraId="49880D7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5484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7A7477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D2BCF8" w14:textId="77777777" w:rsidR="008E3C55" w:rsidRPr="00FB303D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FB303D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0.0570 (0.0068-0.4786) </w:t>
            </w:r>
          </w:p>
          <w:p w14:paraId="2EA8315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FB303D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08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7A8A44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3.0769 (0.5850-16.1825)</w:t>
            </w:r>
          </w:p>
          <w:p w14:paraId="4916FF2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1845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46B08B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8302 (0.1747-3.9459)</w:t>
            </w:r>
          </w:p>
          <w:p w14:paraId="3CEF7B4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815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58D770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4DC791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</w:tr>
      <w:tr w:rsidR="008E3C55" w14:paraId="60184518" w14:textId="77777777" w:rsidTr="00A339ED">
        <w:trPr>
          <w:trHeight w:val="372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5F743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Previous participation </w:t>
            </w:r>
            <w:proofErr w:type="gramStart"/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i</w:t>
            </w:r>
            <w:r>
              <w:rPr>
                <w:rStyle w:val="result"/>
                <w:rFonts w:cstheme="minorHAnsi"/>
                <w:b/>
                <w:color w:val="000000" w:themeColor="text1"/>
                <w:lang w:val="en-US" w:eastAsia="en-US"/>
              </w:rPr>
              <w:t xml:space="preserve">n </w:t>
            </w: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 consultation</w:t>
            </w:r>
            <w:proofErr w:type="gramEnd"/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FA626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4030 (0.0441-3.6825) </w:t>
            </w:r>
          </w:p>
          <w:p w14:paraId="189E165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420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CC9474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4706 (0.0401-5.5164) </w:t>
            </w:r>
          </w:p>
          <w:p w14:paraId="5A67CF20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5484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81E62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68273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B60F4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75C307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9444 (0.1500-5.9465)</w:t>
            </w:r>
          </w:p>
          <w:p w14:paraId="42C7DD60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</w:t>
            </w:r>
            <w:proofErr w:type="gramStart"/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=  0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.951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84930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0A3821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5.100 (0.7960-32.6757) p = 0.0856</w:t>
            </w:r>
          </w:p>
        </w:tc>
      </w:tr>
      <w:tr w:rsidR="008E3C55" w14:paraId="1E64FAC3" w14:textId="77777777" w:rsidTr="00A339ED">
        <w:trPr>
          <w:trHeight w:val="579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1F944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revious OSCE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87D9C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7333 (0.6187-4.8563)</w:t>
            </w:r>
          </w:p>
          <w:p w14:paraId="42BAA8C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295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E9629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3358 (0.0515 – 2.1893)</w:t>
            </w:r>
          </w:p>
          <w:p w14:paraId="4D78DABB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2540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6C0C87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7415 (0.2164-14.0120)</w:t>
            </w:r>
          </w:p>
          <w:p w14:paraId="3C2973A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602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46BAF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2597 (0.0243-2.7805)</w:t>
            </w:r>
          </w:p>
          <w:p w14:paraId="3D80564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265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7A978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8500 (0.5653-6.0545)</w:t>
            </w:r>
          </w:p>
          <w:p w14:paraId="1D1385D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309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0319C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8163 (0.2580-2.5831) </w:t>
            </w:r>
          </w:p>
          <w:p w14:paraId="3F00740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729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702C1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58A91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2.7368 (0.6677-11.2176) </w:t>
            </w:r>
          </w:p>
          <w:p w14:paraId="2D5B309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1619</w:t>
            </w:r>
          </w:p>
        </w:tc>
      </w:tr>
      <w:tr w:rsidR="008E3C55" w14:paraId="0A7B7B8C" w14:textId="77777777" w:rsidTr="00A339ED">
        <w:trPr>
          <w:trHeight w:val="558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2F4CAC1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erceived difficulty level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1325A2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8477 (0.6108-1.1764</w:t>
            </w:r>
          </w:p>
          <w:p w14:paraId="0D97715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322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E33CD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5921 (0.8552-2.9639)</w:t>
            </w:r>
          </w:p>
          <w:p w14:paraId="79A1ED14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1425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110476" w14:textId="77777777" w:rsidR="008E3C55" w:rsidRPr="00C8396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0.5484 (0.3111-0.9666)</w:t>
            </w:r>
          </w:p>
          <w:p w14:paraId="2BE507C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37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68EA4A" w14:textId="77777777" w:rsidR="008E3C55" w:rsidRPr="00FB303D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FB303D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0.2376 (0.0646-0.8746) </w:t>
            </w:r>
          </w:p>
          <w:p w14:paraId="2FF0CFC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FB303D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30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0F12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6190 (0.3769-1.0165) </w:t>
            </w:r>
          </w:p>
          <w:p w14:paraId="560FF414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 P = 0.0580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1382B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3144 (0.1729-0.5714)</w:t>
            </w:r>
          </w:p>
          <w:p w14:paraId="308ADCC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00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44BBDF" w14:textId="77777777" w:rsidR="008E3C55" w:rsidRPr="00117449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117449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0.2742 (0.1383-0.5434)</w:t>
            </w:r>
          </w:p>
          <w:p w14:paraId="19E8445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117449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002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926769" w14:textId="77777777" w:rsidR="008E3C55" w:rsidRPr="00356F29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356F29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0.3288 (0.1313-0.8233) </w:t>
            </w:r>
          </w:p>
          <w:p w14:paraId="519634F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356F29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175</w:t>
            </w:r>
          </w:p>
        </w:tc>
      </w:tr>
      <w:tr w:rsidR="008E3C55" w14:paraId="5F6D3D02" w14:textId="77777777" w:rsidTr="00A339ED">
        <w:trPr>
          <w:trHeight w:val="579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3F4EB9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Male sex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BBF72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7496 (0.3995-1.4065)</w:t>
            </w:r>
          </w:p>
          <w:p w14:paraId="4F04AAB8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369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1626BF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7061 (0.2430-2.0534)</w:t>
            </w:r>
          </w:p>
          <w:p w14:paraId="49D90EF4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5232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1F8ED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7689 (0.2725-2.1698)</w:t>
            </w:r>
          </w:p>
          <w:p w14:paraId="00B8B2F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619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B773AB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1.0102 (0.1600-6.3790) </w:t>
            </w:r>
          </w:p>
          <w:p w14:paraId="40DD463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991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DB3174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9804 (0.4156-2.3111) </w:t>
            </w:r>
          </w:p>
          <w:p w14:paraId="0B04EC9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9639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F4E7D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4471 (0.1865-1.0716)</w:t>
            </w:r>
          </w:p>
          <w:p w14:paraId="0C702464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071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30C3A7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5652 (0.2185-1.4618)</w:t>
            </w:r>
          </w:p>
          <w:p w14:paraId="7ACEC7C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2392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D28BD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5490 (0.1924-1.5670) </w:t>
            </w:r>
          </w:p>
          <w:p w14:paraId="4D4B5E4B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 P = 0.2625</w:t>
            </w:r>
          </w:p>
        </w:tc>
      </w:tr>
      <w:tr w:rsidR="008E3C55" w14:paraId="6F5E0C7A" w14:textId="77777777" w:rsidTr="00A339ED">
        <w:trPr>
          <w:trHeight w:val="579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CA66C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revious internship in the discipline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D65741" w14:textId="77777777" w:rsidR="008E3C55" w:rsidRPr="00C8396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3.5778 (1.6861-7.5918)</w:t>
            </w:r>
          </w:p>
          <w:p w14:paraId="68DE4CD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=0.000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36305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2.5962 (0.5402-12.4760)</w:t>
            </w:r>
          </w:p>
          <w:p w14:paraId="40EA475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2336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BF8921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4.5354(0.5816-35.3698)</w:t>
            </w:r>
          </w:p>
          <w:p w14:paraId="2CFC9D7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=0.149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2B0D4" w14:textId="77777777" w:rsidR="008E3C55" w:rsidRPr="00FB303D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FB303D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0.1373 (0.0210-0.8990)</w:t>
            </w:r>
          </w:p>
          <w:p w14:paraId="1DB6AED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FB303D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38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5EA20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200 (0.5036-2.8597)</w:t>
            </w:r>
          </w:p>
          <w:p w14:paraId="3D7A052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6807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23E47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1.3846 (0.5416-3.5398) </w:t>
            </w:r>
          </w:p>
          <w:p w14:paraId="3500470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496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B2A2C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2.0444 (0.6797-6.1497) </w:t>
            </w:r>
          </w:p>
          <w:p w14:paraId="6E1C6D9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2031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A4E889" w14:textId="77777777" w:rsidR="008E3C55" w:rsidRPr="00356F29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356F29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2.8187 (1.0047-7.9078) </w:t>
            </w:r>
          </w:p>
          <w:p w14:paraId="7879AFE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356F29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490</w:t>
            </w:r>
          </w:p>
        </w:tc>
      </w:tr>
      <w:tr w:rsidR="008E3C55" w14:paraId="580D3675" w14:textId="77777777" w:rsidTr="00A339ED">
        <w:trPr>
          <w:trHeight w:val="558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11A32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Stress level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ADBCC0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1093 (07491-1.6425)</w:t>
            </w:r>
          </w:p>
          <w:p w14:paraId="3D2F15E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604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68E875" w14:textId="77777777" w:rsidR="008E3C55" w:rsidRPr="00C8396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1.9809 (1.0157-3.8632) </w:t>
            </w:r>
          </w:p>
          <w:p w14:paraId="1DAAB5A9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449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07D01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7436 (0.3756-1.4724) </w:t>
            </w:r>
          </w:p>
          <w:p w14:paraId="7BC7B974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395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229DF0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11D15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9641 (0.5782-1.6076) </w:t>
            </w:r>
          </w:p>
          <w:p w14:paraId="7D989F37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8885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20EC0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8260 (0.4634-1.4725) </w:t>
            </w:r>
          </w:p>
          <w:p w14:paraId="010C9E4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517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21687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1.2181 (0.6745-2.1997) </w:t>
            </w:r>
          </w:p>
          <w:p w14:paraId="08B20A3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5130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3F4CA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0719 (0.5486-2.0946)</w:t>
            </w:r>
          </w:p>
          <w:p w14:paraId="646D817B" w14:textId="77777777" w:rsidR="008E3C55" w:rsidRPr="00356F29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8389</w:t>
            </w:r>
          </w:p>
        </w:tc>
      </w:tr>
      <w:tr w:rsidR="008E3C55" w14:paraId="3D83177C" w14:textId="77777777" w:rsidTr="00A339ED">
        <w:trPr>
          <w:trHeight w:val="558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EEFA21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Theoretical faculty score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FE6C60" w14:textId="77777777" w:rsidR="008E3C55" w:rsidRPr="00C8396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1.2589 (1.0842-1.4618)</w:t>
            </w:r>
          </w:p>
          <w:p w14:paraId="7290750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02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E6FC7E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0841 (0.8624 – 1.3628)</w:t>
            </w:r>
          </w:p>
          <w:p w14:paraId="7A712AFD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4890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8B151C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9917 (0.8396-1.1714) </w:t>
            </w:r>
          </w:p>
          <w:p w14:paraId="0CB5ADE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 P = 0.9218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DD9C36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9179 (0.6083-1.3850)</w:t>
            </w:r>
          </w:p>
          <w:p w14:paraId="40BE91EB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683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F0B717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1.2111 (0.9661-1.5183) </w:t>
            </w:r>
          </w:p>
          <w:p w14:paraId="52ACDB9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0967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7077A9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1758 (0.9721-1.4222)</w:t>
            </w:r>
          </w:p>
          <w:p w14:paraId="11AB5F65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095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7766BA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9517 (0.7319-1.2376)</w:t>
            </w:r>
          </w:p>
          <w:p w14:paraId="5DACE0E2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</w:t>
            </w:r>
            <w:proofErr w:type="gramStart"/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=  0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.7120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3C2CEC" w14:textId="77777777" w:rsidR="008E3C55" w:rsidRPr="00356F29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356F29"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0496 (0.8589-1.2826)</w:t>
            </w:r>
          </w:p>
          <w:p w14:paraId="3B942603" w14:textId="77777777" w:rsidR="008E3C55" w:rsidRDefault="008E3C55" w:rsidP="00A339ED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356F29"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6360</w:t>
            </w:r>
          </w:p>
        </w:tc>
      </w:tr>
    </w:tbl>
    <w:p w14:paraId="6928B414" w14:textId="77777777" w:rsidR="008E3C55" w:rsidRDefault="008E3C55" w:rsidP="008E3C55">
      <w:pPr>
        <w:tabs>
          <w:tab w:val="left" w:pos="4455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OSCEs: objective structured clinical examinations, CI: Confidence interval, </w:t>
      </w:r>
    </w:p>
    <w:p w14:paraId="599160C5" w14:textId="77777777" w:rsidR="008E3C55" w:rsidRDefault="008E3C55" w:rsidP="008E3C55">
      <w:pPr>
        <w:tabs>
          <w:tab w:val="left" w:pos="4455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Logistic regression </w:t>
      </w:r>
    </w:p>
    <w:p w14:paraId="393A48EC" w14:textId="77777777" w:rsidR="008E3C55" w:rsidRDefault="008E3C55" w:rsidP="008E3C55"/>
    <w:p w14:paraId="019E9610" w14:textId="77777777" w:rsidR="000439DC" w:rsidRDefault="000439DC"/>
    <w:sectPr w:rsidR="000439DC" w:rsidSect="004261E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C55"/>
    <w:rsid w:val="000439DC"/>
    <w:rsid w:val="003219AB"/>
    <w:rsid w:val="004261E3"/>
    <w:rsid w:val="0061363E"/>
    <w:rsid w:val="008623B6"/>
    <w:rsid w:val="008E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47BA1C"/>
  <w15:chartTrackingRefBased/>
  <w15:docId w15:val="{67424C77-BBE7-CD4F-8964-66A171FC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C55"/>
  </w:style>
  <w:style w:type="paragraph" w:styleId="Titre1">
    <w:name w:val="heading 1"/>
    <w:basedOn w:val="Normal"/>
    <w:next w:val="Normal"/>
    <w:link w:val="Titre1Car"/>
    <w:uiPriority w:val="9"/>
    <w:qFormat/>
    <w:rsid w:val="008E3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E3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E3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E3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E3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E3C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E3C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E3C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E3C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E3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E3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E3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E3C5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E3C5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E3C5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E3C5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E3C5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E3C5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E3C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E3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E3C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E3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E3C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E3C5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E3C5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E3C5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E3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E3C5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E3C5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E3C55"/>
    <w:rPr>
      <w:rFonts w:ascii="Arial" w:eastAsiaTheme="minorEastAsia" w:hAnsi="Arial" w:cs="Arial"/>
      <w:sz w:val="20"/>
      <w:szCs w:val="20"/>
      <w:lang w:eastAsia="fr-FR"/>
    </w:rPr>
  </w:style>
  <w:style w:type="character" w:customStyle="1" w:styleId="result">
    <w:name w:val="result"/>
    <w:basedOn w:val="Policepardfaut"/>
    <w:rsid w:val="008E3C55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Carsuzaa</dc:creator>
  <cp:keywords/>
  <dc:description/>
  <cp:lastModifiedBy>Florent Carsuzaa</cp:lastModifiedBy>
  <cp:revision>1</cp:revision>
  <dcterms:created xsi:type="dcterms:W3CDTF">2024-04-08T15:26:00Z</dcterms:created>
  <dcterms:modified xsi:type="dcterms:W3CDTF">2024-04-08T15:27:00Z</dcterms:modified>
</cp:coreProperties>
</file>